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hint="default" w:ascii="Times New Roman" w:hAnsi="Times New Roman" w:eastAsia="Times New Roman" w:cs="Times New Roman"/>
          <w:bCs/>
          <w:snapToGrid w:val="0"/>
          <w:color w:val="000000"/>
          <w:kern w:val="0"/>
          <w:position w:val="3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position w:val="3"/>
          <w:sz w:val="24"/>
        </w:rPr>
        <w:t>M</w:t>
      </w:r>
      <w:r>
        <w:rPr>
          <w:rFonts w:ascii="Times New Roman" w:hAnsi="Times New Roman" w:cs="Times New Roman"/>
          <w:b/>
          <w:bCs/>
          <w:snapToGrid w:val="0"/>
          <w:color w:val="000000"/>
          <w:kern w:val="0"/>
          <w:position w:val="3"/>
          <w:sz w:val="24"/>
        </w:rPr>
        <w:t>ain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position w:val="3"/>
          <w:sz w:val="24"/>
        </w:rPr>
        <w:t xml:space="preserve"> codes used in this study.</w:t>
      </w:r>
      <w:r>
        <w:rPr>
          <w:rFonts w:ascii="Times New Roman" w:hAnsi="Times New Roman" w:eastAsia="Times New Roman" w:cs="Times New Roman"/>
          <w:bCs/>
          <w:snapToGrid w:val="0"/>
          <w:color w:val="000000"/>
          <w:kern w:val="0"/>
          <w:position w:val="3"/>
          <w:sz w:val="24"/>
        </w:rPr>
        <w:t xml:space="preserve"> </w:t>
      </w:r>
      <w:r>
        <w:rPr>
          <w:rFonts w:hint="default" w:ascii="Times New Roman" w:hAnsi="Times New Roman" w:eastAsia="Times New Roman" w:cs="Times New Roman"/>
          <w:bCs/>
          <w:snapToGrid w:val="0"/>
          <w:color w:val="000000"/>
          <w:kern w:val="0"/>
          <w:position w:val="3"/>
          <w:sz w:val="22"/>
          <w:szCs w:val="22"/>
          <w:lang w:val="en-US" w:eastAsia="zh-CN"/>
        </w:rPr>
        <w:t>This document includes the code used in TSMR, MVMR, and the code for filtering drug targets. We also included a code for removing confounders.</w:t>
      </w:r>
      <w:r>
        <w:rPr>
          <w:rFonts w:hint="eastAsia" w:ascii="Times New Roman" w:hAnsi="Times New Roman" w:eastAsia="Times New Roman" w:cs="Times New Roman"/>
          <w:bCs/>
          <w:snapToGrid w:val="0"/>
          <w:color w:val="000000"/>
          <w:kern w:val="0"/>
          <w:position w:val="3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Cs/>
          <w:snapToGrid w:val="0"/>
          <w:color w:val="000000"/>
          <w:kern w:val="0"/>
          <w:position w:val="3"/>
          <w:sz w:val="22"/>
          <w:szCs w:val="22"/>
          <w:lang w:val="en-US" w:eastAsia="zh-CN"/>
        </w:rPr>
        <w:t>The code for drug-target MR is similar to that for TSMR.</w:t>
      </w:r>
    </w:p>
    <w:p>
      <w:pPr>
        <w:widowControl/>
        <w:spacing w:line="480" w:lineRule="auto"/>
        <w:jc w:val="left"/>
        <w:rPr>
          <w:rFonts w:hint="default" w:ascii="Times New Roman" w:hAnsi="Times New Roman" w:eastAsia="Times New Roman" w:cs="Times New Roman"/>
          <w:bCs/>
          <w:snapToGrid w:val="0"/>
          <w:color w:val="000000"/>
          <w:kern w:val="0"/>
          <w:position w:val="3"/>
          <w:sz w:val="22"/>
          <w:szCs w:val="22"/>
          <w:lang w:val="en-US" w:eastAsia="zh-CN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TSMR, drug-target MR, reverse MR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armon_ex&lt;-read.csv("</w:t>
      </w:r>
      <w:r>
        <w:rPr>
          <w:rFonts w:hint="eastAsia" w:ascii="Times New Roman" w:hAnsi="Times New Roman" w:cs="Times New Roman"/>
          <w:sz w:val="22"/>
          <w:szCs w:val="22"/>
        </w:rPr>
        <w:t>harmon</w:t>
      </w:r>
      <w:r>
        <w:rPr>
          <w:rFonts w:ascii="Times New Roman" w:hAnsi="Times New Roman" w:cs="Times New Roman"/>
          <w:sz w:val="22"/>
          <w:szCs w:val="22"/>
        </w:rPr>
        <w:t>.csv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s_ex&lt;- mr(harmon_ex,method_list=c('mr_ivw_mre','mr_ivw_fe')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R &lt;-generate_odds_ratios(res_ex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R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heterogeneity</w:t>
      </w:r>
      <w:r>
        <w:rPr>
          <w:rFonts w:hint="eastAsia" w:ascii="Times New Roman" w:hAnsi="Times New Roman" w:cs="Times New Roman"/>
          <w:sz w:val="22"/>
          <w:szCs w:val="22"/>
        </w:rPr>
        <w:t xml:space="preserve"> test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et_ex &lt;- mr_heterogeneity(harmon_ex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et_ex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pleiotropy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est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leio_ex &lt;- mr_pleiotropy_test(harmon_ex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leio_ex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MR</w:t>
      </w:r>
      <w:r>
        <w:rPr>
          <w:rFonts w:hint="eastAsia"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PRESSO</w:t>
      </w:r>
      <w:r>
        <w:rPr>
          <w:rFonts w:hint="eastAsia" w:ascii="Times New Roman" w:hAnsi="Times New Roman" w:cs="Times New Roman"/>
          <w:sz w:val="22"/>
          <w:szCs w:val="22"/>
        </w:rPr>
        <w:t xml:space="preserve"> test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brary(MRPRESSO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rpresso&lt;-mr_presso(BetaOutcome = "beta.outcome",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BetaExposure = "beta.exposure",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dOutcome ="se.outcome"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dExposure = "se.exposure"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OUTLIERtest = TRUE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ISTORTIONtest = TRUE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ta = harmon_ex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bDistribution = 1000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ignifThreshold = 0.05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rpresso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MVMR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brary(MendelianRandomization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brary(TwoSampleMR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brary(MVMR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xp&lt;-read.csv("</w:t>
      </w:r>
      <w:r>
        <w:rPr>
          <w:rFonts w:hint="eastAsia" w:ascii="Times New Roman" w:hAnsi="Times New Roman" w:cs="Times New Roman"/>
          <w:sz w:val="22"/>
          <w:szCs w:val="22"/>
        </w:rPr>
        <w:t>harmon</w:t>
      </w:r>
      <w:r>
        <w:rPr>
          <w:rFonts w:ascii="Times New Roman" w:hAnsi="Times New Roman" w:cs="Times New Roman"/>
          <w:sz w:val="22"/>
          <w:szCs w:val="22"/>
        </w:rPr>
        <w:t>.csv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_input &lt;- mr_mvinput(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bx = as.matrix(exp[,c("Beta_HDL","Beta_LDL","Beta_TG")])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by= exp$Beta_outcome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bxse = as.matrix(exp[,c("SE_HDL","SE_LDL","SE_TG")])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byse = exp$SE_outcome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snp = exp$SNP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exposure = c("HDL","LDL","TG")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outcome = "Sepsis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MR-Lasso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asso&lt;-mr_mvlasso(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r_input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orientate = 1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distribution = "normal"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alpha = 0.05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lambda = numeric(0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asso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IVW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vivw&lt;-mr_mvivw(r_input,model="default",robust = FALSE,correl = FALSE,distribution = "normal",alpha = 0.05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vivw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</w:t>
      </w:r>
      <w:r>
        <w:rPr>
          <w:rFonts w:hint="eastAsia" w:ascii="Times New Roman" w:hAnsi="Times New Roman" w:cs="Times New Roman"/>
          <w:sz w:val="22"/>
          <w:szCs w:val="22"/>
        </w:rPr>
        <w:t>le</w:t>
      </w:r>
      <w:r>
        <w:rPr>
          <w:rFonts w:ascii="Times New Roman" w:hAnsi="Times New Roman" w:cs="Times New Roman"/>
          <w:sz w:val="22"/>
          <w:szCs w:val="22"/>
        </w:rPr>
        <w:t>res &lt;- pleiotropy_mvmr(r_input = F.data, gencov = 0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</w:t>
      </w:r>
      <w:r>
        <w:rPr>
          <w:rFonts w:hint="eastAsia" w:ascii="Times New Roman" w:hAnsi="Times New Roman" w:cs="Times New Roman"/>
          <w:sz w:val="22"/>
          <w:szCs w:val="22"/>
        </w:rPr>
        <w:t>le</w:t>
      </w:r>
      <w:r>
        <w:rPr>
          <w:rFonts w:ascii="Times New Roman" w:hAnsi="Times New Roman" w:cs="Times New Roman"/>
          <w:sz w:val="22"/>
          <w:szCs w:val="22"/>
        </w:rPr>
        <w:t>res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calculate the F statistic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.data &lt;- format_mvmr(BXGs = cbind(exp$Beta_HDL,exp$Beta_LDL,exp$Beta_TG)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         BYG =exp$Beta_outcome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         seBXGs = cbind(exp$SE_HDL,exp$SE_LDL,exp$SE_TG)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         seBYG = exp$SE_outcome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         RSID = exp$SNP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trengthres &lt;- strength_mvmr(r_input = F.data, gencov = 0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trengthres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select SNPs for LDL-C proxied drug targets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DL&lt;-fread("without_UKB_LDL_INV_EUR_HRC_1KGP3_others_ALL.meta.singlevar.results.gz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DL$P&lt;-2*pnorm(-abs(LDL$EFFECT_SIZE / LDL$SE)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xp_LDL&lt;-subset(LDL,P&lt;5e-08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ead(exp_LDL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lnames(exp_LDL)[colnames(exp_LDL)=="rsID"] &lt;- "SNP"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lnames(exp_LDL)[colnames(exp_LDL)=="P"] &lt;- "pval.exposure"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MGCR&lt;-subset(exp_LDL,POS_b37&lt;74757929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MGCR&lt;-subset(HMGCR,POS_b37&gt;74532154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=clump_data(HMGCR,clump_kb = 10000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      clump_r2 = 0.1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MGCR&lt;-merge(a,HMGCR,by="SNP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rite.csv(HMGCR,file="HMGCR.csv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PC1L1&lt;-subset(exp_LDL,POS_b37&lt;44680914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PC1L1&lt;-subset(NPC1L1,POS_b37&gt;44452134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&lt;-clump_data(NPC1L1,clump_kb = 10000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clump_r2 = 0.1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PC1L1&lt;-merge(a,NPC1L1,by="SNP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rite.csv(NPC1L1,file="NPC1L1.csv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SCK9&lt;-subset(exp_LDL,POS_b37&lt;55630525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SCK9&lt;-subset(PSCK9,POS_b37&gt;55405221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=clump_data(PSCK9,clump_kb = 10000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clump_r2 = 0.1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SCK9&lt;-merge(a,PSCK9,by="SNP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rite.csv(PSCK9,file="PSCK9.csv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ETP&lt;-subset(exp_LDL,POS_b37&lt;57117757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ETP&lt;-subset(CETP,POS_b37&gt;56895762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=clump_data(CETP,clump_kb = 10000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clump_r2 = 0.1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ETP&lt;-merge(a,CETP,by="SNP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rite.csv(CETP,file="CETP.csv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#select SNPs for </w:t>
      </w:r>
      <w:r>
        <w:rPr>
          <w:rFonts w:hint="eastAsia" w:ascii="Times New Roman" w:hAnsi="Times New Roman" w:cs="Times New Roman"/>
          <w:sz w:val="22"/>
          <w:szCs w:val="22"/>
        </w:rPr>
        <w:t>H</w:t>
      </w:r>
      <w:r>
        <w:rPr>
          <w:rFonts w:ascii="Times New Roman" w:hAnsi="Times New Roman" w:cs="Times New Roman"/>
          <w:sz w:val="22"/>
          <w:szCs w:val="22"/>
        </w:rPr>
        <w:t>DL-C proxied drug targets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DL&lt;-fread("without_UKB_HDL_INV_EUR_HRC_1KGP3_others_ALL.meta.singlevar.results.gz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$P&lt;-2*pnorm(-abs(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 xml:space="preserve">$EFFECT_SIZE / 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$SE)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xp_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&lt;-subset(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,P&lt;5e-08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ead(exp_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lnames(exp_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)[colnames(exp_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 xml:space="preserve">)=="rsID"] &lt;- "SNP"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lnames(exp_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)[colnames(exp_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)=="P"] &lt;- "pval.exposure"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ETP&lt;-subset(exp_</w:t>
      </w:r>
      <w:r>
        <w:rPr>
          <w:rFonts w:hint="eastAsia" w:ascii="Times New Roman" w:hAnsi="Times New Roman" w:cs="Times New Roman"/>
          <w:sz w:val="22"/>
          <w:szCs w:val="22"/>
        </w:rPr>
        <w:t>HDL</w:t>
      </w:r>
      <w:r>
        <w:rPr>
          <w:rFonts w:ascii="Times New Roman" w:hAnsi="Times New Roman" w:cs="Times New Roman"/>
          <w:sz w:val="22"/>
          <w:szCs w:val="22"/>
        </w:rPr>
        <w:t>,POS_b37&lt;57117757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ETP&lt;-subset(CETP,POS_b37&gt;56895762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=clump_data(CETP,clump_kb = 10000,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     clump_r2 = 0.1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ETP&lt;-merge(a,CETP,by="SNP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rite.csv(CETP,file="CETP.csv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#use phenoscanner to find confounders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brary(phenoscanner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np_data &lt;- read.csv(file = "</w:t>
      </w:r>
      <w:r>
        <w:rPr>
          <w:rFonts w:hint="eastAsia" w:ascii="Times New Roman" w:hAnsi="Times New Roman" w:cs="Times New Roman"/>
          <w:sz w:val="22"/>
          <w:szCs w:val="22"/>
        </w:rPr>
        <w:t xml:space="preserve">total </w:t>
      </w:r>
      <w:r>
        <w:rPr>
          <w:rFonts w:ascii="Times New Roman" w:hAnsi="Times New Roman" w:cs="Times New Roman"/>
          <w:sz w:val="22"/>
          <w:szCs w:val="22"/>
        </w:rPr>
        <w:t>SNP.txt"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np_split &lt;- split(snp_data, ceiling(seq_len(nrow(snp_data))/100)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sult_df &lt;- data.frame(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(snp_group in snp_split) {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phenors_list &lt;- list() 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for (snp in snp_group) {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phenors &lt;- phenoscanner(snpquery = snp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if (!is.null(phenors[["results"]])) {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phenors_list &lt;- c(phenors_list, list(phenors[["results"]])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}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}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tryCatch({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result_group &lt;- do.call(rbind, phenors_list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result_df &lt;- rbind(result_df, result_group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}, error = function(e) {cat("Error: Skipping group with inconsistent number of columns.\n")})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}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rite.csv(result_df, file = "</w:t>
      </w:r>
      <w:r>
        <w:rPr>
          <w:rFonts w:hint="eastAsia" w:ascii="Times New Roman" w:hAnsi="Times New Roman" w:cs="Times New Roman"/>
          <w:sz w:val="22"/>
          <w:szCs w:val="22"/>
        </w:rPr>
        <w:t>confounders</w:t>
      </w:r>
      <w:r>
        <w:rPr>
          <w:rFonts w:ascii="Times New Roman" w:hAnsi="Times New Roman" w:cs="Times New Roman"/>
          <w:sz w:val="22"/>
          <w:szCs w:val="22"/>
        </w:rPr>
        <w:t>.csv", row.names = FALSE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wtzQxsrC0NLYwMrFU0lEKTi0uzszPAykwrAUAgpDBbiwAAAA="/>
    <w:docVar w:name="commondata" w:val="eyJoZGlkIjoiMTA0MmNkNTY1MzkzYzE1Zjk3YzkxYzI5OGE4ZWE2NTMifQ=="/>
  </w:docVars>
  <w:rsids>
    <w:rsidRoot w:val="007A6586"/>
    <w:rsid w:val="001C7621"/>
    <w:rsid w:val="005F3386"/>
    <w:rsid w:val="00612D0F"/>
    <w:rsid w:val="007A6586"/>
    <w:rsid w:val="009006E8"/>
    <w:rsid w:val="00B931F0"/>
    <w:rsid w:val="06423844"/>
    <w:rsid w:val="0A2F2E4D"/>
    <w:rsid w:val="10BB16FE"/>
    <w:rsid w:val="10C50341"/>
    <w:rsid w:val="15DD7A73"/>
    <w:rsid w:val="17186D6C"/>
    <w:rsid w:val="25DA520F"/>
    <w:rsid w:val="294302BA"/>
    <w:rsid w:val="2F53722B"/>
    <w:rsid w:val="308C4128"/>
    <w:rsid w:val="35395190"/>
    <w:rsid w:val="38053000"/>
    <w:rsid w:val="3E3816FC"/>
    <w:rsid w:val="41377F7D"/>
    <w:rsid w:val="46146ADE"/>
    <w:rsid w:val="4A371AAF"/>
    <w:rsid w:val="4F2558B8"/>
    <w:rsid w:val="4F596514"/>
    <w:rsid w:val="5B705474"/>
    <w:rsid w:val="5FF0605E"/>
    <w:rsid w:val="60CE3351"/>
    <w:rsid w:val="64636B2A"/>
    <w:rsid w:val="67942D8C"/>
    <w:rsid w:val="68B0223F"/>
    <w:rsid w:val="6A840AB4"/>
    <w:rsid w:val="6B4449EE"/>
    <w:rsid w:val="729F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3</Words>
  <Characters>3731</Characters>
  <Lines>30</Lines>
  <Paragraphs>8</Paragraphs>
  <TotalTime>44</TotalTime>
  <ScaleCrop>false</ScaleCrop>
  <LinksUpToDate>false</LinksUpToDate>
  <CharactersWithSpaces>41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06:52:00Z</dcterms:created>
  <dc:creator>LOU</dc:creator>
  <cp:lastModifiedBy>尊贵的超级会员</cp:lastModifiedBy>
  <dcterms:modified xsi:type="dcterms:W3CDTF">2023-07-03T12:49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39A863F658A498FBDB08E56B242E09D</vt:lpwstr>
  </property>
</Properties>
</file>